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9"/>
        <w:gridCol w:w="3379"/>
      </w:tblGrid>
      <w:tr w:rsidR="002D1883" w:rsidRPr="00DE66FB" w:rsidTr="003F766E">
        <w:trPr>
          <w:trHeight w:val="487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tochondrial Transcriptional factors</w:t>
            </w:r>
          </w:p>
        </w:tc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66FB">
              <w:rPr>
                <w:rFonts w:ascii="Times New Roman" w:hAnsi="Times New Roman" w:cs="Times New Roman"/>
                <w:b/>
                <w:sz w:val="20"/>
                <w:szCs w:val="20"/>
              </w:rPr>
              <w:t>Transcriptional factors to be involved in mitophagy</w:t>
            </w: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T2</w:t>
            </w: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T3</w:t>
            </w: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D</w:t>
            </w:r>
          </w:p>
        </w:tc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T5</w:t>
            </w: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2</w:t>
            </w: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F</w:t>
            </w: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GC1A</w:t>
            </w:r>
          </w:p>
        </w:tc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E3</w:t>
            </w: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B1M</w:t>
            </w:r>
          </w:p>
        </w:tc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EB</w:t>
            </w: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B2</w:t>
            </w:r>
          </w:p>
        </w:tc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EC</w:t>
            </w: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M</w:t>
            </w:r>
          </w:p>
        </w:tc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BF1</w:t>
            </w: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B2M</w:t>
            </w:r>
          </w:p>
        </w:tc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BF2</w:t>
            </w: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3379" w:type="dxa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3379" w:type="dxa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3379" w:type="dxa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O3B</w:t>
            </w:r>
          </w:p>
        </w:tc>
        <w:tc>
          <w:tcPr>
            <w:tcW w:w="3379" w:type="dxa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3379" w:type="dxa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D</w:t>
            </w:r>
          </w:p>
        </w:tc>
        <w:tc>
          <w:tcPr>
            <w:tcW w:w="3379" w:type="dxa"/>
          </w:tcPr>
          <w:p w:rsidR="002D1883" w:rsidRPr="00DE66FB" w:rsidRDefault="002D1883" w:rsidP="00DE6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RA</w:t>
            </w:r>
          </w:p>
        </w:tc>
        <w:tc>
          <w:tcPr>
            <w:tcW w:w="3379" w:type="dxa"/>
          </w:tcPr>
          <w:p w:rsidR="002D1883" w:rsidRPr="00DE66FB" w:rsidRDefault="002D1883" w:rsidP="00DE6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O3</w:t>
            </w:r>
          </w:p>
        </w:tc>
        <w:tc>
          <w:tcPr>
            <w:tcW w:w="3379" w:type="dxa"/>
          </w:tcPr>
          <w:p w:rsidR="002D1883" w:rsidRPr="00DE66FB" w:rsidRDefault="002D1883" w:rsidP="00DE6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O4</w:t>
            </w:r>
          </w:p>
        </w:tc>
        <w:tc>
          <w:tcPr>
            <w:tcW w:w="3379" w:type="dxa"/>
          </w:tcPr>
          <w:p w:rsidR="002D1883" w:rsidRPr="00DE66FB" w:rsidRDefault="002D1883" w:rsidP="00DE6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883" w:rsidRPr="00DE66FB" w:rsidTr="003F766E">
        <w:trPr>
          <w:trHeight w:val="243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F1</w:t>
            </w:r>
          </w:p>
        </w:tc>
        <w:tc>
          <w:tcPr>
            <w:tcW w:w="3379" w:type="dxa"/>
          </w:tcPr>
          <w:p w:rsidR="002D1883" w:rsidRPr="00DE66FB" w:rsidRDefault="002D1883" w:rsidP="00DE6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883" w:rsidRPr="00DE66FB" w:rsidTr="003F766E">
        <w:trPr>
          <w:trHeight w:val="261"/>
        </w:trPr>
        <w:tc>
          <w:tcPr>
            <w:tcW w:w="3379" w:type="dxa"/>
            <w:vAlign w:val="bottom"/>
          </w:tcPr>
          <w:p w:rsidR="002D1883" w:rsidRPr="00DE66FB" w:rsidRDefault="002D1883" w:rsidP="00DE66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46</w:t>
            </w:r>
          </w:p>
        </w:tc>
        <w:tc>
          <w:tcPr>
            <w:tcW w:w="3379" w:type="dxa"/>
          </w:tcPr>
          <w:p w:rsidR="002D1883" w:rsidRPr="00DE66FB" w:rsidRDefault="002D1883" w:rsidP="00DE6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53A63" w:rsidRPr="00DE66FB" w:rsidRDefault="00953A63" w:rsidP="00DE66FB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953A63" w:rsidRPr="00DE66FB" w:rsidSect="008355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883"/>
    <w:rsid w:val="002D1883"/>
    <w:rsid w:val="003F766E"/>
    <w:rsid w:val="00835597"/>
    <w:rsid w:val="00953A63"/>
    <w:rsid w:val="00DE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9995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8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8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2</Characters>
  <Application>Microsoft Macintosh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</dc:creator>
  <cp:keywords/>
  <dc:description/>
  <cp:lastModifiedBy>Matteo</cp:lastModifiedBy>
  <cp:revision>1</cp:revision>
  <dcterms:created xsi:type="dcterms:W3CDTF">2019-05-19T08:41:00Z</dcterms:created>
  <dcterms:modified xsi:type="dcterms:W3CDTF">2019-05-19T08:48:00Z</dcterms:modified>
</cp:coreProperties>
</file>